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4358D" w14:textId="10B640DF" w:rsidR="002B4DA5" w:rsidRDefault="007371B3" w:rsidP="002B4DA5">
      <w:pPr>
        <w:spacing w:line="240" w:lineRule="auto"/>
        <w:jc w:val="both"/>
        <w:rPr>
          <w:rFonts w:ascii="Arial" w:hAnsi="Arial"/>
          <w:b/>
          <w:sz w:val="24"/>
          <w:szCs w:val="24"/>
        </w:rPr>
      </w:pPr>
      <w:r w:rsidRPr="002B6B69">
        <w:rPr>
          <w:rFonts w:ascii="Arial" w:hAnsi="Arial"/>
          <w:b/>
          <w:sz w:val="24"/>
          <w:szCs w:val="24"/>
        </w:rPr>
        <w:t>T</w:t>
      </w:r>
      <w:r w:rsidR="002B6B69" w:rsidRPr="002B6B69">
        <w:rPr>
          <w:rFonts w:ascii="Arial" w:hAnsi="Arial"/>
          <w:b/>
          <w:sz w:val="24"/>
          <w:szCs w:val="24"/>
        </w:rPr>
        <w:t>able</w:t>
      </w:r>
      <w:r w:rsidRPr="002B6B69">
        <w:rPr>
          <w:rFonts w:ascii="Arial" w:hAnsi="Arial"/>
          <w:b/>
          <w:sz w:val="24"/>
          <w:szCs w:val="24"/>
        </w:rPr>
        <w:t xml:space="preserve"> S5</w:t>
      </w:r>
      <w:r w:rsidR="00506398" w:rsidRPr="002B6B69">
        <w:rPr>
          <w:rFonts w:ascii="Arial" w:hAnsi="Arial"/>
          <w:b/>
          <w:sz w:val="24"/>
          <w:szCs w:val="24"/>
        </w:rPr>
        <w:t xml:space="preserve">. </w:t>
      </w:r>
    </w:p>
    <w:p w14:paraId="031C4017" w14:textId="77777777" w:rsidR="00E54D9C" w:rsidRDefault="00E54D9C" w:rsidP="002B4DA5">
      <w:pPr>
        <w:spacing w:line="240" w:lineRule="auto"/>
        <w:jc w:val="both"/>
        <w:rPr>
          <w:rFonts w:ascii="Arial" w:hAnsi="Arial"/>
          <w:b/>
          <w:sz w:val="24"/>
          <w:szCs w:val="24"/>
        </w:rPr>
      </w:pPr>
    </w:p>
    <w:p w14:paraId="6DD35BB7" w14:textId="2A7717E4" w:rsidR="00E54D9C" w:rsidRPr="00E54D9C" w:rsidRDefault="00E54D9C" w:rsidP="002B4DA5">
      <w:pPr>
        <w:spacing w:line="240" w:lineRule="auto"/>
        <w:jc w:val="both"/>
        <w:rPr>
          <w:rFonts w:ascii="Arial" w:hAnsi="Arial"/>
          <w:b/>
          <w:sz w:val="24"/>
          <w:szCs w:val="24"/>
        </w:rPr>
      </w:pPr>
      <w:r w:rsidRPr="00E54D9C">
        <w:rPr>
          <w:rFonts w:ascii="Arial" w:hAnsi="Arial"/>
          <w:b/>
          <w:sz w:val="24"/>
          <w:szCs w:val="24"/>
        </w:rPr>
        <w:t>A</w:t>
      </w:r>
    </w:p>
    <w:tbl>
      <w:tblPr>
        <w:tblW w:w="5054" w:type="dxa"/>
        <w:tblInd w:w="93" w:type="dxa"/>
        <w:tblLook w:val="04A0" w:firstRow="1" w:lastRow="0" w:firstColumn="1" w:lastColumn="0" w:noHBand="0" w:noVBand="1"/>
      </w:tblPr>
      <w:tblGrid>
        <w:gridCol w:w="1678"/>
        <w:gridCol w:w="1126"/>
        <w:gridCol w:w="1125"/>
        <w:gridCol w:w="1125"/>
      </w:tblGrid>
      <w:tr w:rsidR="004819FA" w:rsidRPr="004819FA" w14:paraId="5383E45B" w14:textId="77777777" w:rsidTr="004819FA">
        <w:trPr>
          <w:trHeight w:val="467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9587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3D13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action of pro from glu (pro/glu)</w:t>
            </w:r>
          </w:p>
        </w:tc>
      </w:tr>
      <w:tr w:rsidR="004819FA" w:rsidRPr="004819FA" w14:paraId="22E4DA17" w14:textId="77777777" w:rsidTr="004819FA">
        <w:trPr>
          <w:trHeight w:val="382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6AD4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 (mM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EC7A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FDA0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E652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</w:t>
            </w:r>
          </w:p>
        </w:tc>
      </w:tr>
      <w:tr w:rsidR="004819FA" w:rsidRPr="004819FA" w14:paraId="784A9BE6" w14:textId="77777777" w:rsidTr="004819FA">
        <w:trPr>
          <w:trHeight w:val="382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7966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S_K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1E1D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1322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B59A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4819FA" w:rsidRPr="004819FA" w14:paraId="2A682512" w14:textId="77777777" w:rsidTr="004819FA">
        <w:trPr>
          <w:trHeight w:val="382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C748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CR1_K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F165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7A2C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B297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4819FA" w:rsidRPr="004819FA" w14:paraId="0440C81C" w14:textId="77777777" w:rsidTr="004819FA">
        <w:trPr>
          <w:trHeight w:val="382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F1B0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CR2_K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D817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943E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D69A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4819FA" w:rsidRPr="004819FA" w14:paraId="7DFF64B8" w14:textId="77777777" w:rsidTr="004819FA">
        <w:trPr>
          <w:trHeight w:val="382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9ECE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CRL_K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2D5C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0B2C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6E47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4819FA" w:rsidRPr="004819FA" w14:paraId="11AF47CE" w14:textId="77777777" w:rsidTr="004819FA">
        <w:trPr>
          <w:trHeight w:val="382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D942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CS_K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A0E8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9549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E36C" w14:textId="77777777" w:rsidR="004819FA" w:rsidRPr="004819FA" w:rsidRDefault="004819FA" w:rsidP="004819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9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E54D9C" w:rsidRPr="004819FA" w14:paraId="5436590E" w14:textId="77777777" w:rsidTr="004819FA">
        <w:trPr>
          <w:trHeight w:val="382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5470" w14:textId="77777777" w:rsidR="00E54D9C" w:rsidRDefault="00E54D9C" w:rsidP="004819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E4E0E3D" w14:textId="77777777" w:rsidR="00E54D9C" w:rsidRPr="004819FA" w:rsidRDefault="00E54D9C" w:rsidP="004819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FFD8" w14:textId="77777777" w:rsidR="00E54D9C" w:rsidRPr="004819FA" w:rsidRDefault="00E54D9C" w:rsidP="004819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D877" w14:textId="77777777" w:rsidR="00E54D9C" w:rsidRPr="004819FA" w:rsidRDefault="00E54D9C" w:rsidP="004819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FC4A" w14:textId="77777777" w:rsidR="00E54D9C" w:rsidRPr="004819FA" w:rsidRDefault="00E54D9C" w:rsidP="004819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571B1BE" w14:textId="35DC3E06" w:rsidR="00260129" w:rsidRPr="00E54D9C" w:rsidRDefault="00E54D9C" w:rsidP="002B4DA5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E54D9C">
        <w:rPr>
          <w:rFonts w:ascii="Arial" w:hAnsi="Arial" w:cs="Arial"/>
          <w:b/>
          <w:sz w:val="24"/>
          <w:szCs w:val="24"/>
        </w:rPr>
        <w:t>B</w:t>
      </w:r>
    </w:p>
    <w:tbl>
      <w:tblPr>
        <w:tblW w:w="5180" w:type="dxa"/>
        <w:tblInd w:w="93" w:type="dxa"/>
        <w:tblLook w:val="04A0" w:firstRow="1" w:lastRow="0" w:firstColumn="1" w:lastColumn="0" w:noHBand="0" w:noVBand="1"/>
      </w:tblPr>
      <w:tblGrid>
        <w:gridCol w:w="1661"/>
        <w:gridCol w:w="1173"/>
        <w:gridCol w:w="1173"/>
        <w:gridCol w:w="1173"/>
      </w:tblGrid>
      <w:tr w:rsidR="00E54D9C" w:rsidRPr="00E54D9C" w14:paraId="6EC4EF77" w14:textId="77777777" w:rsidTr="00E54D9C">
        <w:trPr>
          <w:trHeight w:val="72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ADF4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480E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Change of enrichment of pro from glu (pro/glu) relative to NS (%)</w:t>
            </w:r>
          </w:p>
        </w:tc>
      </w:tr>
      <w:tr w:rsidR="00E54D9C" w:rsidRPr="00E54D9C" w14:paraId="229AF916" w14:textId="77777777" w:rsidTr="00E54D9C">
        <w:trPr>
          <w:trHeight w:val="36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92C8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 (mM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C186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F45D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86F3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</w:t>
            </w:r>
          </w:p>
        </w:tc>
      </w:tr>
      <w:tr w:rsidR="00E54D9C" w:rsidRPr="00E54D9C" w14:paraId="2C267114" w14:textId="77777777" w:rsidTr="00E54D9C">
        <w:trPr>
          <w:trHeight w:val="36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8E8B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S_K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4443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890B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4882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54D9C" w:rsidRPr="00E54D9C" w14:paraId="137A68B7" w14:textId="77777777" w:rsidTr="00E54D9C">
        <w:trPr>
          <w:trHeight w:val="36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DB8A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CR1_K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1DB8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D47E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sz w:val="20"/>
                <w:szCs w:val="20"/>
              </w:rPr>
              <w:t>-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A58A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</w:t>
            </w:r>
          </w:p>
        </w:tc>
      </w:tr>
      <w:tr w:rsidR="00E54D9C" w:rsidRPr="00E54D9C" w14:paraId="6A2418F9" w14:textId="77777777" w:rsidTr="00E54D9C">
        <w:trPr>
          <w:trHeight w:val="36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F631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CR2_K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9B1B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2476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sz w:val="20"/>
                <w:szCs w:val="20"/>
              </w:rPr>
              <w:t>-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B1EA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</w:t>
            </w:r>
          </w:p>
        </w:tc>
      </w:tr>
      <w:tr w:rsidR="00E54D9C" w:rsidRPr="00E54D9C" w14:paraId="43D15772" w14:textId="77777777" w:rsidTr="00E54D9C">
        <w:trPr>
          <w:trHeight w:val="36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06CA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CRL_K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304C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C74D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99D4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E54D9C" w:rsidRPr="00E54D9C" w14:paraId="04F79E0D" w14:textId="77777777" w:rsidTr="00E54D9C">
        <w:trPr>
          <w:trHeight w:val="36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8CF3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CS_K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2CA2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sz w:val="20"/>
                <w:szCs w:val="20"/>
              </w:rPr>
              <w:t>-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FAFA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sz w:val="20"/>
                <w:szCs w:val="20"/>
              </w:rPr>
              <w:t>-7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FE2B" w14:textId="77777777" w:rsidR="00E54D9C" w:rsidRPr="00E54D9C" w:rsidRDefault="00E54D9C" w:rsidP="00E54D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4D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9</w:t>
            </w:r>
          </w:p>
        </w:tc>
      </w:tr>
    </w:tbl>
    <w:p w14:paraId="1E4754B3" w14:textId="77777777" w:rsidR="00966F61" w:rsidRPr="007371B3" w:rsidRDefault="00966F61" w:rsidP="009E5F40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0E0EEC7" w14:textId="77777777" w:rsidR="00371898" w:rsidRPr="007371B3" w:rsidRDefault="00371898" w:rsidP="009E5F40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371898" w:rsidRPr="007371B3" w:rsidSect="001B306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EA35FE" w14:textId="77777777" w:rsidR="00420556" w:rsidRDefault="00420556" w:rsidP="006807E2">
      <w:pPr>
        <w:spacing w:after="0" w:line="240" w:lineRule="auto"/>
      </w:pPr>
      <w:r>
        <w:separator/>
      </w:r>
    </w:p>
  </w:endnote>
  <w:endnote w:type="continuationSeparator" w:id="0">
    <w:p w14:paraId="394FE545" w14:textId="77777777" w:rsidR="00420556" w:rsidRDefault="00420556" w:rsidP="00680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F567D" w14:textId="77777777" w:rsidR="00420556" w:rsidRDefault="00420556" w:rsidP="00187B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50677F" w14:textId="77777777" w:rsidR="00420556" w:rsidRDefault="00420556" w:rsidP="006807E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59B61C" w14:textId="77777777" w:rsidR="00420556" w:rsidRDefault="00420556" w:rsidP="00187B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52C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231175A" w14:textId="77777777" w:rsidR="00420556" w:rsidRDefault="00420556" w:rsidP="006807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96BD6C" w14:textId="77777777" w:rsidR="00420556" w:rsidRDefault="00420556" w:rsidP="006807E2">
      <w:pPr>
        <w:spacing w:after="0" w:line="240" w:lineRule="auto"/>
      </w:pPr>
      <w:r>
        <w:separator/>
      </w:r>
    </w:p>
  </w:footnote>
  <w:footnote w:type="continuationSeparator" w:id="0">
    <w:p w14:paraId="2DE77E68" w14:textId="77777777" w:rsidR="00420556" w:rsidRDefault="00420556" w:rsidP="006807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D5B1C"/>
    <w:multiLevelType w:val="hybridMultilevel"/>
    <w:tmpl w:val="B746A332"/>
    <w:lvl w:ilvl="0" w:tplc="E3BA16A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068"/>
    <w:rsid w:val="00081F6C"/>
    <w:rsid w:val="00095BAA"/>
    <w:rsid w:val="00187B48"/>
    <w:rsid w:val="001A2DBF"/>
    <w:rsid w:val="001B3068"/>
    <w:rsid w:val="001E5428"/>
    <w:rsid w:val="001E79FE"/>
    <w:rsid w:val="001F23F3"/>
    <w:rsid w:val="002004F8"/>
    <w:rsid w:val="00226B87"/>
    <w:rsid w:val="0023464B"/>
    <w:rsid w:val="00247744"/>
    <w:rsid w:val="00260129"/>
    <w:rsid w:val="002614C2"/>
    <w:rsid w:val="00281E01"/>
    <w:rsid w:val="00285D28"/>
    <w:rsid w:val="00292AAC"/>
    <w:rsid w:val="00295D37"/>
    <w:rsid w:val="002B4DA5"/>
    <w:rsid w:val="002B6B69"/>
    <w:rsid w:val="00355F57"/>
    <w:rsid w:val="00371898"/>
    <w:rsid w:val="0039618C"/>
    <w:rsid w:val="003B10C8"/>
    <w:rsid w:val="003B1F8C"/>
    <w:rsid w:val="003C5C36"/>
    <w:rsid w:val="003C6E0D"/>
    <w:rsid w:val="003D0044"/>
    <w:rsid w:val="003D7935"/>
    <w:rsid w:val="003F01E8"/>
    <w:rsid w:val="003F3DE0"/>
    <w:rsid w:val="00420556"/>
    <w:rsid w:val="00464C3B"/>
    <w:rsid w:val="004819FA"/>
    <w:rsid w:val="004A077B"/>
    <w:rsid w:val="004B2A66"/>
    <w:rsid w:val="004C149A"/>
    <w:rsid w:val="00502047"/>
    <w:rsid w:val="00506398"/>
    <w:rsid w:val="0053204C"/>
    <w:rsid w:val="0054307F"/>
    <w:rsid w:val="005742C7"/>
    <w:rsid w:val="00582033"/>
    <w:rsid w:val="005A0C7A"/>
    <w:rsid w:val="005B1E3A"/>
    <w:rsid w:val="005F165F"/>
    <w:rsid w:val="00600AD8"/>
    <w:rsid w:val="006210E2"/>
    <w:rsid w:val="00630523"/>
    <w:rsid w:val="00640C07"/>
    <w:rsid w:val="006648E6"/>
    <w:rsid w:val="00664BE1"/>
    <w:rsid w:val="00667E04"/>
    <w:rsid w:val="006807E2"/>
    <w:rsid w:val="006A3B4B"/>
    <w:rsid w:val="006B373A"/>
    <w:rsid w:val="006C3693"/>
    <w:rsid w:val="00712460"/>
    <w:rsid w:val="0071669D"/>
    <w:rsid w:val="007371B3"/>
    <w:rsid w:val="00741702"/>
    <w:rsid w:val="007672AD"/>
    <w:rsid w:val="007B7CE7"/>
    <w:rsid w:val="007C3BC3"/>
    <w:rsid w:val="007D5C1B"/>
    <w:rsid w:val="008137A3"/>
    <w:rsid w:val="00844D7B"/>
    <w:rsid w:val="0087144F"/>
    <w:rsid w:val="00872D43"/>
    <w:rsid w:val="008E0D69"/>
    <w:rsid w:val="008F2729"/>
    <w:rsid w:val="00914845"/>
    <w:rsid w:val="009230D9"/>
    <w:rsid w:val="00924B5B"/>
    <w:rsid w:val="0095375C"/>
    <w:rsid w:val="009636EB"/>
    <w:rsid w:val="00966F61"/>
    <w:rsid w:val="009A7402"/>
    <w:rsid w:val="009E5F40"/>
    <w:rsid w:val="009F5A91"/>
    <w:rsid w:val="00A06F91"/>
    <w:rsid w:val="00A07432"/>
    <w:rsid w:val="00AB6D4E"/>
    <w:rsid w:val="00AC2AE5"/>
    <w:rsid w:val="00AC52C4"/>
    <w:rsid w:val="00AE47DA"/>
    <w:rsid w:val="00B37A7B"/>
    <w:rsid w:val="00B516C2"/>
    <w:rsid w:val="00B62B43"/>
    <w:rsid w:val="00BA2B60"/>
    <w:rsid w:val="00BA71EE"/>
    <w:rsid w:val="00BC16C6"/>
    <w:rsid w:val="00BF1BCC"/>
    <w:rsid w:val="00BF7D62"/>
    <w:rsid w:val="00C03752"/>
    <w:rsid w:val="00C06E25"/>
    <w:rsid w:val="00C35ACA"/>
    <w:rsid w:val="00CB5A3B"/>
    <w:rsid w:val="00CB6ACD"/>
    <w:rsid w:val="00CC7686"/>
    <w:rsid w:val="00CD67E1"/>
    <w:rsid w:val="00CF5EE5"/>
    <w:rsid w:val="00D001E1"/>
    <w:rsid w:val="00D36239"/>
    <w:rsid w:val="00D43A18"/>
    <w:rsid w:val="00DB321C"/>
    <w:rsid w:val="00E54D9C"/>
    <w:rsid w:val="00EF1793"/>
    <w:rsid w:val="00EF5995"/>
    <w:rsid w:val="00F1602D"/>
    <w:rsid w:val="00F31CB1"/>
    <w:rsid w:val="00F36F3D"/>
    <w:rsid w:val="00F96313"/>
    <w:rsid w:val="00FB08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5CF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068"/>
    <w:pPr>
      <w:ind w:left="720"/>
      <w:contextualSpacing/>
    </w:pPr>
  </w:style>
  <w:style w:type="table" w:styleId="TableGrid">
    <w:name w:val="Table Grid"/>
    <w:basedOn w:val="TableNormal"/>
    <w:rsid w:val="001B3068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6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7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7E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07E2"/>
  </w:style>
  <w:style w:type="paragraph" w:styleId="NormalWeb">
    <w:name w:val="Normal (Web)"/>
    <w:basedOn w:val="Normal"/>
    <w:uiPriority w:val="99"/>
    <w:semiHidden/>
    <w:unhideWhenUsed/>
    <w:rsid w:val="00BA71E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068"/>
    <w:pPr>
      <w:ind w:left="720"/>
      <w:contextualSpacing/>
    </w:pPr>
  </w:style>
  <w:style w:type="table" w:styleId="TableGrid">
    <w:name w:val="Table Grid"/>
    <w:basedOn w:val="TableNormal"/>
    <w:rsid w:val="001B3068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6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7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7E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07E2"/>
  </w:style>
  <w:style w:type="paragraph" w:styleId="NormalWeb">
    <w:name w:val="Normal (Web)"/>
    <w:basedOn w:val="Normal"/>
    <w:uiPriority w:val="99"/>
    <w:semiHidden/>
    <w:unhideWhenUsed/>
    <w:rsid w:val="00BA71E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7D7692-DD8B-434C-9B16-BBD96BE61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Macintosh Word</Application>
  <DocSecurity>0</DocSecurity>
  <Lines>2</Lines>
  <Paragraphs>1</Paragraphs>
  <ScaleCrop>false</ScaleCrop>
  <Company>Sanford Burnham medical reasearch institute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e Ingeniis</dc:creator>
  <cp:keywords/>
  <dc:description/>
  <cp:lastModifiedBy>Jessica De Ingeniis</cp:lastModifiedBy>
  <cp:revision>2</cp:revision>
  <dcterms:created xsi:type="dcterms:W3CDTF">2012-08-21T19:09:00Z</dcterms:created>
  <dcterms:modified xsi:type="dcterms:W3CDTF">2012-08-21T19:09:00Z</dcterms:modified>
</cp:coreProperties>
</file>